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E1ED3" w14:textId="7CDE77F8" w:rsidR="006A0344" w:rsidRPr="000C7042" w:rsidRDefault="00950D70">
      <w:pPr>
        <w:rPr>
          <w:rFonts w:ascii="Times New Roman" w:hAnsi="Times New Roman" w:cs="Times New Roman"/>
          <w:b/>
          <w:bCs/>
        </w:rPr>
      </w:pPr>
      <w:r w:rsidRPr="000C7042">
        <w:rPr>
          <w:rFonts w:ascii="Times New Roman" w:hAnsi="Times New Roman" w:cs="Times New Roman"/>
          <w:b/>
          <w:bCs/>
        </w:rPr>
        <w:t xml:space="preserve">Table </w:t>
      </w:r>
      <w:r w:rsidR="0012323B">
        <w:rPr>
          <w:rFonts w:ascii="Times New Roman" w:hAnsi="Times New Roman" w:cs="Times New Roman"/>
          <w:b/>
          <w:bCs/>
        </w:rPr>
        <w:t>5</w:t>
      </w:r>
      <w:r w:rsidRPr="000C7042">
        <w:rPr>
          <w:rFonts w:ascii="Times New Roman" w:hAnsi="Times New Roman" w:cs="Times New Roman"/>
          <w:b/>
          <w:bCs/>
        </w:rPr>
        <w:t>: Associations between mean pain score and MCP-</w:t>
      </w:r>
      <w:proofErr w:type="spellStart"/>
      <w:r w:rsidRPr="000C7042">
        <w:rPr>
          <w:rFonts w:ascii="Times New Roman" w:hAnsi="Times New Roman" w:cs="Times New Roman"/>
          <w:b/>
          <w:bCs/>
        </w:rPr>
        <w:t>GREx</w:t>
      </w:r>
      <w:proofErr w:type="spellEnd"/>
      <w:r w:rsidRPr="000C7042">
        <w:rPr>
          <w:rFonts w:ascii="Times New Roman" w:hAnsi="Times New Roman" w:cs="Times New Roman"/>
          <w:b/>
          <w:bCs/>
        </w:rPr>
        <w:t>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8"/>
        <w:gridCol w:w="4278"/>
        <w:gridCol w:w="1228"/>
        <w:gridCol w:w="1228"/>
        <w:gridCol w:w="1228"/>
      </w:tblGrid>
      <w:tr w:rsidR="00950D70" w:rsidRPr="00950D70" w14:paraId="5080AB20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082F49E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0D70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0AEF0F25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0D70">
              <w:rPr>
                <w:rFonts w:ascii="Times New Roman" w:eastAsia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024A555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  <w:b/>
                <w:bCs/>
              </w:rPr>
              <w:t>Zscore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E76BC4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0D70">
              <w:rPr>
                <w:rFonts w:ascii="Times New Roman" w:eastAsia="Times New Roman" w:hAnsi="Times New Roman" w:cs="Times New Roman"/>
                <w:b/>
                <w:bCs/>
              </w:rPr>
              <w:t>P (FDR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1E3FC2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0D70">
              <w:rPr>
                <w:rFonts w:ascii="Times New Roman" w:eastAsia="Times New Roman" w:hAnsi="Times New Roman" w:cs="Times New Roman"/>
                <w:b/>
                <w:bCs/>
              </w:rPr>
              <w:t>P (Raw)</w:t>
            </w:r>
          </w:p>
        </w:tc>
      </w:tr>
      <w:tr w:rsidR="00950D70" w:rsidRPr="00950D70" w14:paraId="4065ECB3" w14:textId="77777777" w:rsidTr="00950D70">
        <w:trPr>
          <w:trHeight w:val="320"/>
        </w:trPr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14:paraId="7331C68F" w14:textId="77777777" w:rsidR="00950D70" w:rsidRPr="00950D70" w:rsidRDefault="00950D70" w:rsidP="00950D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SDCCAG8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579B5748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ar_Hemisphere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D703E6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168F5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A85F71D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950D70" w:rsidRPr="00950D70" w14:paraId="45CA753B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1366EB7" w14:textId="47FBA42E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042143C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Putamen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0F0CA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6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6527C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B2DCB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950D70" w:rsidRPr="00950D70" w14:paraId="4AC42A83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030031FB" w14:textId="60AC2B0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398A109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Whole_Bloo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AC849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566B99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EACCEC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950D70" w:rsidRPr="00950D70" w14:paraId="09FB046B" w14:textId="77777777" w:rsidTr="00950D70">
        <w:trPr>
          <w:trHeight w:val="320"/>
        </w:trPr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14:paraId="629FC6F2" w14:textId="77777777" w:rsidR="00950D70" w:rsidRPr="00950D70" w:rsidRDefault="00950D70" w:rsidP="00950D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UHRF1BP1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6A011AD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Amygdal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D2D291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3.5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E4F1C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1BFE6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950D70" w:rsidRPr="00950D70" w14:paraId="29E0C77C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DE53849" w14:textId="297166F6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5DAD4A4B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Anterior_cingulate_cortex_BA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08102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7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60EAD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1DC37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950D70" w:rsidRPr="00950D70" w14:paraId="68CC06D8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F51A150" w14:textId="4B4B7918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69A6358E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audate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8616AF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7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51728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A374F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950D70" w:rsidRPr="00950D70" w14:paraId="016C2A19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62F6CC0" w14:textId="7183578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146BEB41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ar_Hemisphere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B2CC68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6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C7E49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98F7ED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950D70" w:rsidRPr="00950D70" w14:paraId="2C267238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D97C33F" w14:textId="38E98440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322A0A4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um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D9023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6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371E4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91A2FC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950D70" w:rsidRPr="00950D70" w14:paraId="7A6C5641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59F88B8F" w14:textId="00C8F848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F0ED626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ortex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73A4A8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3.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4A8F1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5F271D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950D70" w:rsidRPr="00950D70" w14:paraId="0913AF52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935E9D6" w14:textId="6E990E5D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145871B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Frontal_Cortex_BA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0F2B1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6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F4A7E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DA62F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950D70" w:rsidRPr="00950D70" w14:paraId="5026C51B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533998F5" w14:textId="440E2B1F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63ADC35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Hypothalam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2D019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7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A2847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C0090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950D70" w:rsidRPr="00950D70" w14:paraId="1D71BBE0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A6470CD" w14:textId="4A29E39F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A485A10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Nucleus_accumbens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4B3FFBD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9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66CD1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D7375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950D70" w:rsidRPr="00950D70" w14:paraId="2A375E2D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F41429D" w14:textId="05207B61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5A54A63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Putamen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23B17F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5D46F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77D51B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950D70" w:rsidRPr="00950D70" w14:paraId="2A094B2C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924B75F" w14:textId="7ECFCE0B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009B74E2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Spinal_cord_cervical_c-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DFAC82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3.0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E9F01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2AC60C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950D70" w:rsidRPr="00950D70" w14:paraId="09E2D7F0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41959627" w14:textId="0E08B336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2AE255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Whole_Bloo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DC60C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78FBF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E673ED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950D70" w:rsidRPr="00950D70" w14:paraId="66C1C5B0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5E82C23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DNMT3B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5961A261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Anterior_cingulate_cortex_BA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9F3A62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9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8F7E9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F8618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950D70" w:rsidRPr="00950D70" w14:paraId="2D164654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2C9EEBE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ACADL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07D8C7E4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Frontal_Cortex_BA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7939A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FA50AD1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9CBD4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950D70" w:rsidRPr="00950D70" w14:paraId="1BD3EF67" w14:textId="77777777" w:rsidTr="00950D70">
        <w:trPr>
          <w:trHeight w:val="320"/>
        </w:trPr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14:paraId="4A94CFD1" w14:textId="77777777" w:rsidR="00950D70" w:rsidRPr="00950D70" w:rsidRDefault="00950D70" w:rsidP="00950D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SNRPC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9F573D2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Amygdal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69128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9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F8E40B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513E6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950D70" w:rsidRPr="00950D70" w14:paraId="02F7E7F5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2C94112B" w14:textId="60339D4F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76374CA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audate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843EE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56CFAE1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E16BF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950D70" w:rsidRPr="00950D70" w14:paraId="66D42A62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B8A53D4" w14:textId="11B05DDF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04BEE435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um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4576EF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F072B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6D795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950D70" w:rsidRPr="00950D70" w14:paraId="1B0584B9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46AEB82" w14:textId="497F9410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4D9C85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ortex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E8BEF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F2535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73C2D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950D70" w:rsidRPr="00950D70" w14:paraId="2E247446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3DC17AE8" w14:textId="299D09D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294FDFB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Hippocamp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8E06F02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0F7DF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6119B8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950D70" w:rsidRPr="00950D70" w14:paraId="1B2A86B1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478D5F65" w14:textId="4C7F180C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159187DA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Nucleus_accumbens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B1567B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5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39008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D5BFC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950D70" w:rsidRPr="00950D70" w14:paraId="2FA8B331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497DE887" w14:textId="2B10A661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E4E4DAB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Putamen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06960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B65C9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0AE2B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950D70" w:rsidRPr="00950D70" w14:paraId="3559F52D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75EF2C6C" w14:textId="507044AD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3883254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Whole_Bloo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FFAD8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DB145B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CBB13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950D70" w:rsidRPr="00950D70" w14:paraId="0A71EE66" w14:textId="77777777" w:rsidTr="00950D70">
        <w:trPr>
          <w:trHeight w:val="320"/>
        </w:trPr>
        <w:tc>
          <w:tcPr>
            <w:tcW w:w="1387" w:type="dxa"/>
            <w:vMerge w:val="restart"/>
            <w:shd w:val="clear" w:color="auto" w:fill="auto"/>
            <w:noWrap/>
            <w:vAlign w:val="bottom"/>
            <w:hideMark/>
          </w:tcPr>
          <w:p w14:paraId="5463CC91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TARS2</w:t>
            </w:r>
          </w:p>
          <w:p w14:paraId="571F9EA8" w14:textId="03DAF5A0" w:rsidR="00950D70" w:rsidRPr="00950D70" w:rsidRDefault="00950D70" w:rsidP="00950D7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3166EAA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Anterior_cingulate_cortex_BA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A0759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3.2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CCB987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A5D891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50D70" w:rsidRPr="00950D70" w14:paraId="21AF76B3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4FD3699D" w14:textId="3B8ABC3A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C878C7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ar_Hemisphere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24A8A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677047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F4B2AA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950D70" w:rsidRPr="00950D70" w14:paraId="26BCE4C6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63696F71" w14:textId="3C296EDC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5EE527A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um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2F173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9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99B7B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2A16E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950D70" w:rsidRPr="00950D70" w14:paraId="57F2BD51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7A13F65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CEP170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009D9C3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Whole_Blood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F3E00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5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AE69D1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C24B9A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950D70" w:rsidRPr="00950D70" w14:paraId="25421BB9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1655A645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HEXIM1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6ED8505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ortex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904C4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CA9B0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A9482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950D70" w:rsidRPr="00950D70" w14:paraId="581BDA4E" w14:textId="77777777" w:rsidTr="00950D70">
        <w:trPr>
          <w:trHeight w:val="320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42E3EFA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ILRUN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D32F48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Hippocamp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DCCF9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3.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15A6AF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A8499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950D70" w:rsidRPr="00950D70" w14:paraId="3A9D7D72" w14:textId="77777777" w:rsidTr="00950D70">
        <w:trPr>
          <w:trHeight w:val="320"/>
        </w:trPr>
        <w:tc>
          <w:tcPr>
            <w:tcW w:w="1387" w:type="dxa"/>
            <w:vMerge w:val="restart"/>
            <w:shd w:val="clear" w:color="auto" w:fill="auto"/>
            <w:noWrap/>
            <w:vAlign w:val="center"/>
            <w:hideMark/>
          </w:tcPr>
          <w:p w14:paraId="3F92C1DF" w14:textId="77777777" w:rsidR="00950D70" w:rsidRPr="00950D70" w:rsidRDefault="00950D70" w:rsidP="00950D7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MRPS21</w:t>
            </w: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C245230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audate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71F4E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CCDFF6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CB8DA59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950D70" w:rsidRPr="00950D70" w14:paraId="575296C4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46E25495" w14:textId="486D6D03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73D3AD9F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erebellum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B8904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3.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58362EF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7749B0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950D70" w:rsidRPr="00950D70" w14:paraId="62038733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166EAF07" w14:textId="1B69E470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F3D6082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Cortex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AC213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4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82E11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032733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950D70" w:rsidRPr="00950D70" w14:paraId="60AAAC24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3C6687CB" w14:textId="1DB748A0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44744F89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Brain_Frontal_Cortex_BA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D1C1DFA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B6C62D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DD9BB1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950D70" w:rsidRPr="00950D70" w14:paraId="3D415C95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0E9ACEED" w14:textId="6CA8AB0F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64011883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Hypothalamus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163F32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-2.3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832055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7C1514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950D70" w:rsidRPr="00950D70" w14:paraId="60852806" w14:textId="77777777" w:rsidTr="00950D70">
        <w:trPr>
          <w:trHeight w:val="320"/>
        </w:trPr>
        <w:tc>
          <w:tcPr>
            <w:tcW w:w="1387" w:type="dxa"/>
            <w:vMerge/>
            <w:shd w:val="clear" w:color="auto" w:fill="auto"/>
            <w:noWrap/>
            <w:vAlign w:val="bottom"/>
            <w:hideMark/>
          </w:tcPr>
          <w:p w14:paraId="0F89A270" w14:textId="6F5D62EA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76" w:type="dxa"/>
            <w:shd w:val="clear" w:color="auto" w:fill="auto"/>
            <w:noWrap/>
            <w:vAlign w:val="bottom"/>
            <w:hideMark/>
          </w:tcPr>
          <w:p w14:paraId="2E296227" w14:textId="77777777" w:rsidR="00950D70" w:rsidRPr="00950D70" w:rsidRDefault="00950D70" w:rsidP="00F579B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50D70">
              <w:rPr>
                <w:rFonts w:ascii="Times New Roman" w:eastAsia="Times New Roman" w:hAnsi="Times New Roman" w:cs="Times New Roman"/>
              </w:rPr>
              <w:t>Brain_Nucleus_accumbens_basal_ganglia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4A7463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3E645C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9CDADE" w14:textId="77777777" w:rsidR="00950D70" w:rsidRPr="00950D70" w:rsidRDefault="00950D70" w:rsidP="00F579BA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950D70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</w:tbl>
    <w:p w14:paraId="63781322" w14:textId="77777777" w:rsidR="00950D70" w:rsidRDefault="00950D70"/>
    <w:sectPr w:rsidR="00950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70"/>
    <w:rsid w:val="000C7042"/>
    <w:rsid w:val="0012323B"/>
    <w:rsid w:val="006848FF"/>
    <w:rsid w:val="006A0344"/>
    <w:rsid w:val="007B7394"/>
    <w:rsid w:val="00950D70"/>
    <w:rsid w:val="0098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174DC"/>
  <w15:chartTrackingRefBased/>
  <w15:docId w15:val="{CA755C6D-4964-6F42-A422-0C0A42D0D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4</cp:revision>
  <dcterms:created xsi:type="dcterms:W3CDTF">2022-11-03T20:57:00Z</dcterms:created>
  <dcterms:modified xsi:type="dcterms:W3CDTF">2022-12-26T19:32:00Z</dcterms:modified>
</cp:coreProperties>
</file>